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="146" w:tblpY="1865"/>
        <w:tblW w:w="9535" w:type="dxa"/>
        <w:tblBorders>
          <w:top w:val="thickThinSmallGap" w:sz="18" w:space="0" w:color="auto"/>
          <w:left w:val="thickThinSmallGap" w:sz="18" w:space="0" w:color="auto"/>
          <w:bottom w:val="thinThickSmallGap" w:sz="18" w:space="0" w:color="auto"/>
          <w:right w:val="thinThickSmallGap" w:sz="18" w:space="0" w:color="auto"/>
        </w:tblBorders>
        <w:tblLook w:val="04A0" w:firstRow="1" w:lastRow="0" w:firstColumn="1" w:lastColumn="0" w:noHBand="0" w:noVBand="1"/>
      </w:tblPr>
      <w:tblGrid>
        <w:gridCol w:w="2155"/>
        <w:gridCol w:w="1980"/>
        <w:gridCol w:w="1980"/>
        <w:gridCol w:w="1710"/>
        <w:gridCol w:w="1710"/>
      </w:tblGrid>
      <w:tr w:rsidR="00C01A97" w:rsidRPr="004E2ECB" w14:paraId="01327E29" w14:textId="77777777" w:rsidTr="000C0980">
        <w:trPr>
          <w:trHeight w:val="800"/>
        </w:trPr>
        <w:tc>
          <w:tcPr>
            <w:tcW w:w="2155" w:type="dxa"/>
            <w:vAlign w:val="center"/>
          </w:tcPr>
          <w:p w14:paraId="3D11C4B7" w14:textId="2FB9E3FC" w:rsidR="00C01A97" w:rsidRPr="001165E3" w:rsidRDefault="005449DF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49DF">
              <w:rPr>
                <w:rFonts w:asciiTheme="majorBidi" w:hAnsiTheme="majorBidi" w:cstheme="majorBidi"/>
                <w:b/>
                <w:bCs/>
                <w:lang w:val="en-US"/>
              </w:rPr>
              <w:t>Laser delivery parameter</w:t>
            </w:r>
          </w:p>
        </w:tc>
        <w:tc>
          <w:tcPr>
            <w:tcW w:w="1980" w:type="dxa"/>
            <w:vAlign w:val="center"/>
          </w:tcPr>
          <w:p w14:paraId="6DB46A95" w14:textId="77777777" w:rsidR="00C01A97" w:rsidRPr="001165E3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proofErr w:type="gramStart"/>
            <w:r w:rsidRPr="001165E3">
              <w:rPr>
                <w:rFonts w:asciiTheme="majorBidi" w:hAnsiTheme="majorBidi" w:cstheme="majorBidi"/>
                <w:b/>
                <w:bCs/>
              </w:rPr>
              <w:t>Nd:YAG</w:t>
            </w:r>
            <w:proofErr w:type="spellEnd"/>
            <w:proofErr w:type="gramEnd"/>
            <w:r w:rsidRPr="001165E3">
              <w:rPr>
                <w:rFonts w:asciiTheme="majorBidi" w:hAnsiTheme="majorBidi" w:cstheme="majorBidi"/>
                <w:b/>
                <w:bCs/>
              </w:rPr>
              <w:t xml:space="preserve"> 1</w:t>
            </w:r>
            <w:r w:rsidRPr="001165E3">
              <w:rPr>
                <w:rFonts w:asciiTheme="majorBidi" w:hAnsiTheme="majorBidi" w:cstheme="majorBidi"/>
                <w:b/>
                <w:bCs/>
                <w:vertAlign w:val="superscript"/>
              </w:rPr>
              <w:t>st</w:t>
            </w:r>
            <w:r w:rsidRPr="001165E3">
              <w:rPr>
                <w:rFonts w:asciiTheme="majorBidi" w:hAnsiTheme="majorBidi" w:cstheme="majorBidi"/>
                <w:b/>
                <w:bCs/>
              </w:rPr>
              <w:t xml:space="preserve"> pass</w:t>
            </w:r>
          </w:p>
        </w:tc>
        <w:tc>
          <w:tcPr>
            <w:tcW w:w="1980" w:type="dxa"/>
            <w:vAlign w:val="center"/>
          </w:tcPr>
          <w:p w14:paraId="3D69C89F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4E2ECB">
              <w:rPr>
                <w:rFonts w:asciiTheme="majorBidi" w:hAnsiTheme="majorBidi" w:cstheme="majorBidi"/>
                <w:b/>
                <w:bCs/>
              </w:rPr>
              <w:t>Nd:YAG</w:t>
            </w:r>
            <w:proofErr w:type="spellEnd"/>
            <w:proofErr w:type="gramEnd"/>
            <w:r w:rsidRPr="004E2ECB">
              <w:rPr>
                <w:rFonts w:asciiTheme="majorBidi" w:hAnsiTheme="majorBidi" w:cstheme="majorBidi"/>
                <w:b/>
                <w:bCs/>
              </w:rPr>
              <w:t xml:space="preserve"> 2</w:t>
            </w:r>
            <w:r w:rsidRPr="004E2ECB">
              <w:rPr>
                <w:rFonts w:asciiTheme="majorBidi" w:hAnsiTheme="majorBidi" w:cstheme="majorBidi"/>
                <w:b/>
                <w:bCs/>
                <w:vertAlign w:val="superscript"/>
              </w:rPr>
              <w:t>nd</w:t>
            </w:r>
            <w:r w:rsidRPr="004E2ECB">
              <w:rPr>
                <w:rFonts w:asciiTheme="majorBidi" w:hAnsiTheme="majorBidi" w:cstheme="majorBidi"/>
                <w:b/>
                <w:bCs/>
              </w:rPr>
              <w:t xml:space="preserve"> pass</w:t>
            </w:r>
          </w:p>
        </w:tc>
        <w:tc>
          <w:tcPr>
            <w:tcW w:w="1710" w:type="dxa"/>
            <w:vAlign w:val="center"/>
          </w:tcPr>
          <w:p w14:paraId="1E424438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Diode 1</w:t>
            </w:r>
            <w:r w:rsidRPr="004E2ECB">
              <w:rPr>
                <w:rFonts w:asciiTheme="majorBidi" w:hAnsiTheme="majorBidi" w:cstheme="majorBidi"/>
                <w:b/>
                <w:bCs/>
                <w:vertAlign w:val="superscript"/>
              </w:rPr>
              <w:t>st</w:t>
            </w:r>
            <w:r w:rsidRPr="004E2ECB">
              <w:rPr>
                <w:rFonts w:asciiTheme="majorBidi" w:hAnsiTheme="majorBidi" w:cstheme="majorBidi"/>
                <w:b/>
                <w:bCs/>
              </w:rPr>
              <w:t xml:space="preserve"> pass</w:t>
            </w:r>
          </w:p>
        </w:tc>
        <w:tc>
          <w:tcPr>
            <w:tcW w:w="1710" w:type="dxa"/>
            <w:vAlign w:val="center"/>
          </w:tcPr>
          <w:p w14:paraId="6F3FE49E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Diode 2</w:t>
            </w:r>
            <w:r w:rsidRPr="004E2ECB">
              <w:rPr>
                <w:rFonts w:asciiTheme="majorBidi" w:hAnsiTheme="majorBidi" w:cstheme="majorBidi"/>
                <w:b/>
                <w:bCs/>
                <w:vertAlign w:val="superscript"/>
              </w:rPr>
              <w:t>nd</w:t>
            </w:r>
            <w:r w:rsidRPr="004E2ECB">
              <w:rPr>
                <w:rFonts w:asciiTheme="majorBidi" w:hAnsiTheme="majorBidi" w:cstheme="majorBidi"/>
                <w:b/>
                <w:bCs/>
              </w:rPr>
              <w:t xml:space="preserve"> pass</w:t>
            </w:r>
          </w:p>
        </w:tc>
      </w:tr>
      <w:tr w:rsidR="00C01A97" w:rsidRPr="004E2ECB" w14:paraId="3113ECEA" w14:textId="77777777" w:rsidTr="000C0980">
        <w:tc>
          <w:tcPr>
            <w:tcW w:w="2155" w:type="dxa"/>
            <w:vAlign w:val="center"/>
          </w:tcPr>
          <w:p w14:paraId="091E88A5" w14:textId="69B56D88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Device</w:t>
            </w:r>
          </w:p>
        </w:tc>
        <w:tc>
          <w:tcPr>
            <w:tcW w:w="3960" w:type="dxa"/>
            <w:gridSpan w:val="2"/>
            <w:vAlign w:val="center"/>
          </w:tcPr>
          <w:p w14:paraId="736CD9B0" w14:textId="77777777" w:rsidR="00C01A97" w:rsidRPr="00D104AE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lang w:val="it-IT"/>
              </w:rPr>
            </w:pPr>
            <w:r w:rsidRPr="00D104A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it-IT"/>
                <w14:ligatures w14:val="none"/>
              </w:rPr>
              <w:t>Fotona d.o.o., Ljubljana, Slovenia</w:t>
            </w:r>
          </w:p>
        </w:tc>
        <w:tc>
          <w:tcPr>
            <w:tcW w:w="3420" w:type="dxa"/>
            <w:gridSpan w:val="2"/>
            <w:vAlign w:val="center"/>
          </w:tcPr>
          <w:p w14:paraId="31E81FAD" w14:textId="77777777" w:rsidR="00C01A97" w:rsidRPr="00D104AE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04A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  <w:t>BIOLASE Inc., Foothill Ranch, CA, USA</w:t>
            </w:r>
          </w:p>
        </w:tc>
      </w:tr>
      <w:tr w:rsidR="00C01A97" w:rsidRPr="004E2ECB" w14:paraId="6A68420B" w14:textId="77777777" w:rsidTr="000C0980">
        <w:tc>
          <w:tcPr>
            <w:tcW w:w="9535" w:type="dxa"/>
            <w:gridSpan w:val="5"/>
            <w:vAlign w:val="center"/>
          </w:tcPr>
          <w:p w14:paraId="6474A845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  <w:t>Laser emission settings</w:t>
            </w:r>
          </w:p>
        </w:tc>
      </w:tr>
      <w:tr w:rsidR="00C01A97" w:rsidRPr="004E2ECB" w14:paraId="56A8A9BF" w14:textId="77777777" w:rsidTr="000C0980">
        <w:tc>
          <w:tcPr>
            <w:tcW w:w="2155" w:type="dxa"/>
            <w:vAlign w:val="center"/>
          </w:tcPr>
          <w:p w14:paraId="3CBA9E2D" w14:textId="77777777" w:rsidR="00C01A97" w:rsidRPr="004E2ECB" w:rsidRDefault="00C01A97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Wavelength (nm)</w:t>
            </w:r>
          </w:p>
        </w:tc>
        <w:tc>
          <w:tcPr>
            <w:tcW w:w="1980" w:type="dxa"/>
            <w:vAlign w:val="center"/>
          </w:tcPr>
          <w:p w14:paraId="5E52F9B1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1064</w:t>
            </w:r>
          </w:p>
        </w:tc>
        <w:tc>
          <w:tcPr>
            <w:tcW w:w="1980" w:type="dxa"/>
            <w:vAlign w:val="center"/>
          </w:tcPr>
          <w:p w14:paraId="3041D0DF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1064</w:t>
            </w:r>
          </w:p>
        </w:tc>
        <w:tc>
          <w:tcPr>
            <w:tcW w:w="1710" w:type="dxa"/>
            <w:vAlign w:val="center"/>
          </w:tcPr>
          <w:p w14:paraId="67F6BF1F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940</w:t>
            </w:r>
          </w:p>
        </w:tc>
        <w:tc>
          <w:tcPr>
            <w:tcW w:w="1710" w:type="dxa"/>
            <w:vAlign w:val="center"/>
          </w:tcPr>
          <w:p w14:paraId="000EE660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940</w:t>
            </w:r>
          </w:p>
        </w:tc>
      </w:tr>
      <w:tr w:rsidR="00C01A97" w:rsidRPr="004E2ECB" w14:paraId="16C55D51" w14:textId="77777777" w:rsidTr="000C0980">
        <w:tc>
          <w:tcPr>
            <w:tcW w:w="2155" w:type="dxa"/>
            <w:vAlign w:val="center"/>
          </w:tcPr>
          <w:p w14:paraId="1F84D90F" w14:textId="77777777" w:rsidR="00C01A97" w:rsidRPr="004E2ECB" w:rsidRDefault="00C01A97" w:rsidP="000C0980">
            <w:pPr>
              <w:spacing w:before="80" w:after="40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Emission Mode</w:t>
            </w:r>
          </w:p>
        </w:tc>
        <w:tc>
          <w:tcPr>
            <w:tcW w:w="1980" w:type="dxa"/>
            <w:vAlign w:val="center"/>
          </w:tcPr>
          <w:p w14:paraId="4687DF4D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Pulsed (MSP)</w:t>
            </w:r>
          </w:p>
        </w:tc>
        <w:tc>
          <w:tcPr>
            <w:tcW w:w="1980" w:type="dxa"/>
            <w:vAlign w:val="center"/>
          </w:tcPr>
          <w:p w14:paraId="658E786B" w14:textId="77777777" w:rsidR="00C01A97" w:rsidRPr="004E2ECB" w:rsidRDefault="00C01A97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Pulsed (VLP)</w:t>
            </w:r>
          </w:p>
        </w:tc>
        <w:tc>
          <w:tcPr>
            <w:tcW w:w="1710" w:type="dxa"/>
            <w:vAlign w:val="center"/>
          </w:tcPr>
          <w:p w14:paraId="25AE8CD8" w14:textId="5023643C" w:rsidR="00C01A97" w:rsidRPr="004E2ECB" w:rsidRDefault="002E7148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W</w:t>
            </w:r>
          </w:p>
        </w:tc>
        <w:tc>
          <w:tcPr>
            <w:tcW w:w="1710" w:type="dxa"/>
            <w:vAlign w:val="center"/>
          </w:tcPr>
          <w:p w14:paraId="345E0A7E" w14:textId="42F1D8EC" w:rsidR="00C01A97" w:rsidRPr="004E2ECB" w:rsidRDefault="002E7148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W</w:t>
            </w:r>
          </w:p>
        </w:tc>
      </w:tr>
      <w:tr w:rsidR="000C0980" w:rsidRPr="004E2ECB" w14:paraId="04A05E18" w14:textId="77777777" w:rsidTr="000C0980">
        <w:tc>
          <w:tcPr>
            <w:tcW w:w="2155" w:type="dxa"/>
            <w:vAlign w:val="center"/>
          </w:tcPr>
          <w:p w14:paraId="5771B0AB" w14:textId="0EA2ADE5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Average power (W)</w:t>
            </w:r>
          </w:p>
        </w:tc>
        <w:tc>
          <w:tcPr>
            <w:tcW w:w="1980" w:type="dxa"/>
            <w:vAlign w:val="center"/>
          </w:tcPr>
          <w:p w14:paraId="3F93823D" w14:textId="11F5F1AD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80" w:type="dxa"/>
            <w:vAlign w:val="center"/>
          </w:tcPr>
          <w:p w14:paraId="18F82A24" w14:textId="23453844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10" w:type="dxa"/>
            <w:vAlign w:val="center"/>
          </w:tcPr>
          <w:p w14:paraId="0375619A" w14:textId="318C47F2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10" w:type="dxa"/>
            <w:vAlign w:val="center"/>
          </w:tcPr>
          <w:p w14:paraId="492DFF1A" w14:textId="6DB0CE13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0.5</w:t>
            </w:r>
          </w:p>
        </w:tc>
      </w:tr>
      <w:tr w:rsidR="000C0980" w:rsidRPr="004E2ECB" w14:paraId="538009C1" w14:textId="77777777" w:rsidTr="000C0980">
        <w:tc>
          <w:tcPr>
            <w:tcW w:w="2155" w:type="dxa"/>
            <w:vAlign w:val="center"/>
          </w:tcPr>
          <w:p w14:paraId="2566BE01" w14:textId="77777777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Frequency (Hz)</w:t>
            </w:r>
          </w:p>
        </w:tc>
        <w:tc>
          <w:tcPr>
            <w:tcW w:w="1980" w:type="dxa"/>
            <w:vAlign w:val="center"/>
          </w:tcPr>
          <w:p w14:paraId="7193F5B7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980" w:type="dxa"/>
            <w:vAlign w:val="center"/>
          </w:tcPr>
          <w:p w14:paraId="54466703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710" w:type="dxa"/>
            <w:vAlign w:val="center"/>
          </w:tcPr>
          <w:p w14:paraId="2BEACFE8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6A36CDBF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NA</w:t>
            </w:r>
          </w:p>
        </w:tc>
      </w:tr>
      <w:tr w:rsidR="000C0980" w:rsidRPr="004E2ECB" w14:paraId="6F575462" w14:textId="77777777" w:rsidTr="000C0980">
        <w:tc>
          <w:tcPr>
            <w:tcW w:w="2155" w:type="dxa"/>
            <w:vAlign w:val="center"/>
          </w:tcPr>
          <w:p w14:paraId="558C047B" w14:textId="77777777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Pulse duration (</w:t>
            </w:r>
            <w:r w:rsidRPr="004E2E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  <w:t>µs)</w:t>
            </w:r>
          </w:p>
        </w:tc>
        <w:tc>
          <w:tcPr>
            <w:tcW w:w="1980" w:type="dxa"/>
            <w:vAlign w:val="center"/>
          </w:tcPr>
          <w:p w14:paraId="7794D52C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  <w:t>100</w:t>
            </w:r>
          </w:p>
        </w:tc>
        <w:tc>
          <w:tcPr>
            <w:tcW w:w="1980" w:type="dxa"/>
            <w:vAlign w:val="center"/>
          </w:tcPr>
          <w:p w14:paraId="23C2E7CE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  <w:t>600</w:t>
            </w:r>
          </w:p>
        </w:tc>
        <w:tc>
          <w:tcPr>
            <w:tcW w:w="1710" w:type="dxa"/>
            <w:vAlign w:val="center"/>
          </w:tcPr>
          <w:p w14:paraId="07439631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46E58CCC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NA</w:t>
            </w:r>
          </w:p>
        </w:tc>
      </w:tr>
      <w:tr w:rsidR="000C0980" w:rsidRPr="004E2ECB" w14:paraId="4A82189E" w14:textId="77777777" w:rsidTr="000C0980">
        <w:tc>
          <w:tcPr>
            <w:tcW w:w="2155" w:type="dxa"/>
            <w:vAlign w:val="center"/>
          </w:tcPr>
          <w:p w14:paraId="044D317C" w14:textId="77777777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Pulse energy (</w:t>
            </w:r>
            <w:proofErr w:type="spellStart"/>
            <w:r w:rsidRPr="004E2ECB">
              <w:rPr>
                <w:rFonts w:asciiTheme="majorBidi" w:hAnsiTheme="majorBidi" w:cstheme="majorBidi"/>
                <w:b/>
                <w:bCs/>
              </w:rPr>
              <w:t>mJ</w:t>
            </w:r>
            <w:proofErr w:type="spellEnd"/>
            <w:r w:rsidRPr="004E2ECB">
              <w:rPr>
                <w:rFonts w:asciiTheme="majorBidi" w:hAnsiTheme="majorBidi" w:cstheme="majorBidi"/>
                <w:b/>
                <w:bCs/>
              </w:rPr>
              <w:t>/pulse)</w:t>
            </w:r>
          </w:p>
        </w:tc>
        <w:tc>
          <w:tcPr>
            <w:tcW w:w="1980" w:type="dxa"/>
            <w:vAlign w:val="center"/>
          </w:tcPr>
          <w:p w14:paraId="20701B85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  <w:t>150</w:t>
            </w:r>
          </w:p>
        </w:tc>
        <w:tc>
          <w:tcPr>
            <w:tcW w:w="1980" w:type="dxa"/>
            <w:vAlign w:val="center"/>
          </w:tcPr>
          <w:p w14:paraId="07DC7D02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  <w:t>200</w:t>
            </w:r>
          </w:p>
        </w:tc>
        <w:tc>
          <w:tcPr>
            <w:tcW w:w="1710" w:type="dxa"/>
            <w:vAlign w:val="center"/>
          </w:tcPr>
          <w:p w14:paraId="30B47857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16796771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NA</w:t>
            </w:r>
          </w:p>
        </w:tc>
      </w:tr>
      <w:tr w:rsidR="000C0980" w:rsidRPr="004E2ECB" w14:paraId="63F2717D" w14:textId="77777777" w:rsidTr="000C0980">
        <w:tc>
          <w:tcPr>
            <w:tcW w:w="2155" w:type="dxa"/>
            <w:vAlign w:val="center"/>
          </w:tcPr>
          <w:p w14:paraId="7BF73292" w14:textId="77777777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Peak power (W)</w:t>
            </w:r>
          </w:p>
        </w:tc>
        <w:tc>
          <w:tcPr>
            <w:tcW w:w="1980" w:type="dxa"/>
            <w:vAlign w:val="center"/>
          </w:tcPr>
          <w:p w14:paraId="555C0EB0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r w:rsidRPr="004E2ECB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1980" w:type="dxa"/>
            <w:vAlign w:val="center"/>
          </w:tcPr>
          <w:p w14:paraId="47AC5552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</w:pPr>
            <w:r w:rsidRPr="004E2ECB">
              <w:rPr>
                <w:rFonts w:asciiTheme="majorBidi" w:hAnsiTheme="majorBidi" w:cstheme="majorBidi"/>
              </w:rPr>
              <w:t>333</w:t>
            </w:r>
          </w:p>
        </w:tc>
        <w:tc>
          <w:tcPr>
            <w:tcW w:w="1710" w:type="dxa"/>
            <w:vAlign w:val="center"/>
          </w:tcPr>
          <w:p w14:paraId="39520D65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10" w:type="dxa"/>
            <w:vAlign w:val="center"/>
          </w:tcPr>
          <w:p w14:paraId="1BD8B708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NA</w:t>
            </w:r>
          </w:p>
        </w:tc>
      </w:tr>
      <w:tr w:rsidR="000C0980" w:rsidRPr="004E2ECB" w14:paraId="015C88F7" w14:textId="77777777" w:rsidTr="000C0980">
        <w:tc>
          <w:tcPr>
            <w:tcW w:w="9535" w:type="dxa"/>
            <w:gridSpan w:val="5"/>
            <w:vAlign w:val="center"/>
          </w:tcPr>
          <w:p w14:paraId="4955F31D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  <w:t>Applicator characteristic</w:t>
            </w:r>
          </w:p>
        </w:tc>
      </w:tr>
      <w:tr w:rsidR="000C0980" w:rsidRPr="004E2ECB" w14:paraId="78D0F1C5" w14:textId="77777777" w:rsidTr="000C0980">
        <w:tc>
          <w:tcPr>
            <w:tcW w:w="2155" w:type="dxa"/>
            <w:vAlign w:val="center"/>
          </w:tcPr>
          <w:p w14:paraId="55FF0EA5" w14:textId="77777777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Tip type and diameter (</w:t>
            </w:r>
            <w:r w:rsidRPr="004E2E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  <w:t>µm)</w:t>
            </w:r>
          </w:p>
        </w:tc>
        <w:tc>
          <w:tcPr>
            <w:tcW w:w="3960" w:type="dxa"/>
            <w:gridSpan w:val="2"/>
            <w:vAlign w:val="center"/>
          </w:tcPr>
          <w:p w14:paraId="34E1C282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320</w:t>
            </w:r>
          </w:p>
          <w:p w14:paraId="53EFD01D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Fiber optic</w:t>
            </w:r>
          </w:p>
        </w:tc>
        <w:tc>
          <w:tcPr>
            <w:tcW w:w="3420" w:type="dxa"/>
            <w:gridSpan w:val="2"/>
            <w:vAlign w:val="center"/>
          </w:tcPr>
          <w:p w14:paraId="320FCF0A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300</w:t>
            </w:r>
          </w:p>
          <w:p w14:paraId="238678B1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Fiber optic</w:t>
            </w:r>
          </w:p>
        </w:tc>
      </w:tr>
      <w:tr w:rsidR="000C0980" w:rsidRPr="004E2ECB" w14:paraId="3294CC82" w14:textId="77777777" w:rsidTr="000C0980">
        <w:tc>
          <w:tcPr>
            <w:tcW w:w="9535" w:type="dxa"/>
            <w:gridSpan w:val="5"/>
            <w:vAlign w:val="center"/>
          </w:tcPr>
          <w:p w14:paraId="02D7F9BF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  <w:t>Laser application details</w:t>
            </w:r>
          </w:p>
        </w:tc>
      </w:tr>
      <w:tr w:rsidR="000C0980" w:rsidRPr="004E2ECB" w14:paraId="3277ECB0" w14:textId="77777777" w:rsidTr="000C0980">
        <w:tc>
          <w:tcPr>
            <w:tcW w:w="2155" w:type="dxa"/>
            <w:vAlign w:val="center"/>
          </w:tcPr>
          <w:p w14:paraId="117672F2" w14:textId="7037F702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Contact mode</w:t>
            </w:r>
          </w:p>
        </w:tc>
        <w:tc>
          <w:tcPr>
            <w:tcW w:w="1980" w:type="dxa"/>
            <w:vAlign w:val="center"/>
          </w:tcPr>
          <w:p w14:paraId="08245E9F" w14:textId="53F86BF5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E2ECB">
              <w:rPr>
                <w:rFonts w:asciiTheme="majorBidi" w:hAnsiTheme="majorBidi" w:cstheme="majorBidi"/>
              </w:rPr>
              <w:t>ontact</w:t>
            </w:r>
          </w:p>
        </w:tc>
        <w:tc>
          <w:tcPr>
            <w:tcW w:w="1980" w:type="dxa"/>
            <w:vAlign w:val="center"/>
          </w:tcPr>
          <w:p w14:paraId="764EAFC8" w14:textId="05C1134B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E2ECB">
              <w:rPr>
                <w:rFonts w:asciiTheme="majorBidi" w:hAnsiTheme="majorBidi" w:cstheme="majorBidi"/>
              </w:rPr>
              <w:t>ontact</w:t>
            </w:r>
          </w:p>
        </w:tc>
        <w:tc>
          <w:tcPr>
            <w:tcW w:w="1710" w:type="dxa"/>
            <w:vAlign w:val="center"/>
          </w:tcPr>
          <w:p w14:paraId="43BA8A6F" w14:textId="3E7E15D8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E2ECB">
              <w:rPr>
                <w:rFonts w:asciiTheme="majorBidi" w:hAnsiTheme="majorBidi" w:cstheme="majorBidi"/>
              </w:rPr>
              <w:t>ontact</w:t>
            </w:r>
          </w:p>
        </w:tc>
        <w:tc>
          <w:tcPr>
            <w:tcW w:w="1710" w:type="dxa"/>
            <w:vAlign w:val="center"/>
          </w:tcPr>
          <w:p w14:paraId="665DAB0D" w14:textId="006CD35C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E2ECB">
              <w:rPr>
                <w:rFonts w:asciiTheme="majorBidi" w:hAnsiTheme="majorBidi" w:cstheme="majorBidi"/>
              </w:rPr>
              <w:t>ontact</w:t>
            </w:r>
          </w:p>
        </w:tc>
      </w:tr>
      <w:tr w:rsidR="000C0980" w:rsidRPr="004E2ECB" w14:paraId="1CB8E0F5" w14:textId="77777777" w:rsidTr="000C0980">
        <w:tc>
          <w:tcPr>
            <w:tcW w:w="2155" w:type="dxa"/>
            <w:vAlign w:val="center"/>
          </w:tcPr>
          <w:p w14:paraId="3DBFE30B" w14:textId="77777777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Direction of movement</w:t>
            </w:r>
          </w:p>
        </w:tc>
        <w:tc>
          <w:tcPr>
            <w:tcW w:w="1980" w:type="dxa"/>
            <w:vAlign w:val="center"/>
          </w:tcPr>
          <w:p w14:paraId="1BB60875" w14:textId="7D7BAA3E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Coronal</w:t>
            </w:r>
            <w:r>
              <w:rPr>
                <w:rFonts w:asciiTheme="majorBidi" w:hAnsiTheme="majorBidi" w:cstheme="majorBidi"/>
              </w:rPr>
              <w:t>-apical</w:t>
            </w:r>
          </w:p>
        </w:tc>
        <w:tc>
          <w:tcPr>
            <w:tcW w:w="1980" w:type="dxa"/>
            <w:vAlign w:val="center"/>
          </w:tcPr>
          <w:p w14:paraId="316F2DCC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Apical-coronal</w:t>
            </w:r>
          </w:p>
        </w:tc>
        <w:tc>
          <w:tcPr>
            <w:tcW w:w="1710" w:type="dxa"/>
            <w:vAlign w:val="center"/>
          </w:tcPr>
          <w:p w14:paraId="60F54BA0" w14:textId="115A6FCE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Coronal</w:t>
            </w:r>
            <w:r>
              <w:rPr>
                <w:rFonts w:asciiTheme="majorBidi" w:hAnsiTheme="majorBidi" w:cstheme="majorBidi"/>
              </w:rPr>
              <w:t>-apical</w:t>
            </w:r>
          </w:p>
        </w:tc>
        <w:tc>
          <w:tcPr>
            <w:tcW w:w="1710" w:type="dxa"/>
            <w:vAlign w:val="center"/>
          </w:tcPr>
          <w:p w14:paraId="3D631211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Apical-coronal</w:t>
            </w:r>
          </w:p>
        </w:tc>
      </w:tr>
      <w:tr w:rsidR="000C0980" w:rsidRPr="004E2ECB" w14:paraId="69F5437B" w14:textId="77777777" w:rsidTr="000C0980">
        <w:tc>
          <w:tcPr>
            <w:tcW w:w="2155" w:type="dxa"/>
            <w:vAlign w:val="center"/>
          </w:tcPr>
          <w:p w14:paraId="7B9AD51E" w14:textId="77777777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Power density (W/cm</w:t>
            </w:r>
            <w:r w:rsidRPr="004E2EC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4E2EC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980" w:type="dxa"/>
            <w:vAlign w:val="center"/>
          </w:tcPr>
          <w:p w14:paraId="7DEECFFD" w14:textId="5415B61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373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80" w:type="dxa"/>
            <w:vAlign w:val="center"/>
          </w:tcPr>
          <w:p w14:paraId="4DAE12EC" w14:textId="596CF47A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497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10" w:type="dxa"/>
            <w:vAlign w:val="center"/>
          </w:tcPr>
          <w:p w14:paraId="2A18C4DF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1415</w:t>
            </w:r>
          </w:p>
        </w:tc>
        <w:tc>
          <w:tcPr>
            <w:tcW w:w="1710" w:type="dxa"/>
            <w:vAlign w:val="center"/>
          </w:tcPr>
          <w:p w14:paraId="13457063" w14:textId="48C7516D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70</w:t>
            </w: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C0980" w:rsidRPr="004E2ECB" w14:paraId="5BF180F2" w14:textId="77777777" w:rsidTr="000C0980">
        <w:tc>
          <w:tcPr>
            <w:tcW w:w="9535" w:type="dxa"/>
            <w:gridSpan w:val="5"/>
            <w:vAlign w:val="center"/>
          </w:tcPr>
          <w:p w14:paraId="012AA466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14:ligatures w14:val="none"/>
              </w:rPr>
              <w:t>Treatment details</w:t>
            </w:r>
          </w:p>
        </w:tc>
      </w:tr>
      <w:tr w:rsidR="000C0980" w:rsidRPr="004E2ECB" w14:paraId="57C53CEE" w14:textId="77777777" w:rsidTr="000C0980">
        <w:tc>
          <w:tcPr>
            <w:tcW w:w="2155" w:type="dxa"/>
            <w:vAlign w:val="center"/>
          </w:tcPr>
          <w:p w14:paraId="5AEC9DFA" w14:textId="77777777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Irradiation time per pocket (sec)</w:t>
            </w:r>
          </w:p>
        </w:tc>
        <w:tc>
          <w:tcPr>
            <w:tcW w:w="1980" w:type="dxa"/>
            <w:vAlign w:val="center"/>
          </w:tcPr>
          <w:p w14:paraId="427571DD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~ 20</w:t>
            </w:r>
          </w:p>
        </w:tc>
        <w:tc>
          <w:tcPr>
            <w:tcW w:w="1980" w:type="dxa"/>
            <w:vAlign w:val="center"/>
          </w:tcPr>
          <w:p w14:paraId="2E9DF04C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~ 5</w:t>
            </w:r>
          </w:p>
        </w:tc>
        <w:tc>
          <w:tcPr>
            <w:tcW w:w="1710" w:type="dxa"/>
            <w:vAlign w:val="center"/>
          </w:tcPr>
          <w:p w14:paraId="7C18523F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~ 20</w:t>
            </w:r>
          </w:p>
        </w:tc>
        <w:tc>
          <w:tcPr>
            <w:tcW w:w="1710" w:type="dxa"/>
            <w:vAlign w:val="center"/>
          </w:tcPr>
          <w:p w14:paraId="4C183565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~ 5</w:t>
            </w:r>
          </w:p>
        </w:tc>
      </w:tr>
      <w:tr w:rsidR="000C0980" w:rsidRPr="004E2ECB" w14:paraId="26620893" w14:textId="77777777" w:rsidTr="000C0980">
        <w:tc>
          <w:tcPr>
            <w:tcW w:w="2155" w:type="dxa"/>
            <w:vAlign w:val="center"/>
          </w:tcPr>
          <w:p w14:paraId="44BF5D1D" w14:textId="2E0C0A8E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 w:rsidRPr="004E2ECB">
              <w:rPr>
                <w:rFonts w:asciiTheme="majorBidi" w:hAnsiTheme="majorBidi" w:cstheme="majorBidi"/>
                <w:b/>
                <w:bCs/>
              </w:rPr>
              <w:t>Purpose</w:t>
            </w:r>
          </w:p>
        </w:tc>
        <w:tc>
          <w:tcPr>
            <w:tcW w:w="1980" w:type="dxa"/>
            <w:vAlign w:val="center"/>
          </w:tcPr>
          <w:p w14:paraId="7C63F587" w14:textId="1EFDA2C2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Troughing</w:t>
            </w:r>
          </w:p>
          <w:p w14:paraId="21CF2DA3" w14:textId="212BBA52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  <w:t xml:space="preserve">photothermal </w:t>
            </w:r>
            <w:r w:rsidRPr="004E2ECB"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  <w:t>ablation of the pocket lining)</w:t>
            </w:r>
          </w:p>
        </w:tc>
        <w:tc>
          <w:tcPr>
            <w:tcW w:w="1980" w:type="dxa"/>
            <w:vAlign w:val="center"/>
          </w:tcPr>
          <w:p w14:paraId="241687C7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Blood clot formation</w:t>
            </w:r>
          </w:p>
        </w:tc>
        <w:tc>
          <w:tcPr>
            <w:tcW w:w="1710" w:type="dxa"/>
            <w:vAlign w:val="center"/>
          </w:tcPr>
          <w:p w14:paraId="0F63B4AA" w14:textId="0359B6A9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Troughing</w:t>
            </w:r>
          </w:p>
          <w:p w14:paraId="7F16894A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eastAsia="Times New Roman" w:hAnsiTheme="majorBidi" w:cstheme="majorBidi"/>
                <w:color w:val="000000" w:themeColor="text1"/>
                <w:kern w:val="0"/>
                <w14:ligatures w14:val="none"/>
              </w:rPr>
              <w:t>(ablation of the pocket lining)</w:t>
            </w:r>
          </w:p>
        </w:tc>
        <w:tc>
          <w:tcPr>
            <w:tcW w:w="1710" w:type="dxa"/>
            <w:vAlign w:val="center"/>
          </w:tcPr>
          <w:p w14:paraId="1E9DCA2E" w14:textId="77777777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 w:rsidRPr="004E2ECB">
              <w:rPr>
                <w:rFonts w:asciiTheme="majorBidi" w:hAnsiTheme="majorBidi" w:cstheme="majorBidi"/>
              </w:rPr>
              <w:t>Blood clot formation</w:t>
            </w:r>
          </w:p>
        </w:tc>
      </w:tr>
      <w:tr w:rsidR="000C0980" w:rsidRPr="004E2ECB" w14:paraId="76786DD1" w14:textId="77777777" w:rsidTr="000C0980">
        <w:tc>
          <w:tcPr>
            <w:tcW w:w="2155" w:type="dxa"/>
            <w:vAlign w:val="center"/>
          </w:tcPr>
          <w:p w14:paraId="10E8A14F" w14:textId="5031E00D" w:rsidR="000C0980" w:rsidRPr="004E2ECB" w:rsidRDefault="000C0980" w:rsidP="000C0980">
            <w:pPr>
              <w:spacing w:before="80" w:after="4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o. of treatment</w:t>
            </w:r>
          </w:p>
        </w:tc>
        <w:tc>
          <w:tcPr>
            <w:tcW w:w="1980" w:type="dxa"/>
            <w:vAlign w:val="center"/>
          </w:tcPr>
          <w:p w14:paraId="47810261" w14:textId="246D3CF9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80" w:type="dxa"/>
            <w:vAlign w:val="center"/>
          </w:tcPr>
          <w:p w14:paraId="3B45234C" w14:textId="0DC8E5AA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10" w:type="dxa"/>
            <w:vAlign w:val="center"/>
          </w:tcPr>
          <w:p w14:paraId="6667EF34" w14:textId="6F1F6FFD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10" w:type="dxa"/>
            <w:vAlign w:val="center"/>
          </w:tcPr>
          <w:p w14:paraId="3C507A81" w14:textId="241836D2" w:rsidR="000C0980" w:rsidRPr="004E2ECB" w:rsidRDefault="000C0980" w:rsidP="000C0980">
            <w:pPr>
              <w:spacing w:before="80" w:after="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</w:tbl>
    <w:p w14:paraId="19EFBC48" w14:textId="0CB75D86" w:rsidR="00C01A97" w:rsidRPr="004E2ECB" w:rsidRDefault="00C01A97" w:rsidP="00C01A97">
      <w:pPr>
        <w:rPr>
          <w:rFonts w:asciiTheme="majorBidi" w:hAnsiTheme="majorBidi" w:cstheme="majorBidi"/>
          <w:b/>
          <w:bCs/>
        </w:rPr>
      </w:pPr>
      <w:r w:rsidRPr="004E2ECB">
        <w:rPr>
          <w:rFonts w:asciiTheme="majorBidi" w:hAnsiTheme="majorBidi" w:cstheme="majorBidi"/>
          <w:b/>
          <w:bCs/>
        </w:rPr>
        <w:t xml:space="preserve">Supplementary Table 1: 1064 nm </w:t>
      </w:r>
      <w:proofErr w:type="spellStart"/>
      <w:proofErr w:type="gramStart"/>
      <w:r w:rsidRPr="004E2ECB">
        <w:rPr>
          <w:rFonts w:asciiTheme="majorBidi" w:hAnsiTheme="majorBidi" w:cstheme="majorBidi"/>
          <w:b/>
          <w:bCs/>
        </w:rPr>
        <w:t>Nd:YAG</w:t>
      </w:r>
      <w:proofErr w:type="spellEnd"/>
      <w:proofErr w:type="gramEnd"/>
      <w:r w:rsidRPr="004E2ECB">
        <w:rPr>
          <w:rFonts w:asciiTheme="majorBidi" w:hAnsiTheme="majorBidi" w:cstheme="majorBidi"/>
          <w:b/>
          <w:bCs/>
        </w:rPr>
        <w:t xml:space="preserve"> and 940 nm Diode La</w:t>
      </w:r>
      <w:r w:rsidR="004839E2">
        <w:rPr>
          <w:rFonts w:asciiTheme="majorBidi" w:hAnsiTheme="majorBidi" w:cstheme="majorBidi"/>
          <w:b/>
          <w:bCs/>
        </w:rPr>
        <w:t>s</w:t>
      </w:r>
      <w:r w:rsidRPr="004E2ECB">
        <w:rPr>
          <w:rFonts w:asciiTheme="majorBidi" w:hAnsiTheme="majorBidi" w:cstheme="majorBidi"/>
          <w:b/>
          <w:bCs/>
        </w:rPr>
        <w:t xml:space="preserve">er parameters </w:t>
      </w:r>
    </w:p>
    <w:p w14:paraId="1D16D792" w14:textId="236FB799" w:rsidR="00C01A97" w:rsidRPr="00D104AE" w:rsidRDefault="0084448C" w:rsidP="00D104AE">
      <w:pPr>
        <w:spacing w:before="120"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</w:t>
      </w:r>
      <w:r w:rsidR="00C01A97" w:rsidRPr="00D104AE">
        <w:rPr>
          <w:rFonts w:asciiTheme="majorBidi" w:hAnsiTheme="majorBidi" w:cstheme="majorBidi"/>
          <w:b/>
          <w:bCs/>
          <w:sz w:val="20"/>
          <w:szCs w:val="20"/>
        </w:rPr>
        <w:t>MSP:</w:t>
      </w:r>
      <w:r w:rsidR="00C01A97" w:rsidRPr="00D104AE">
        <w:rPr>
          <w:rFonts w:asciiTheme="majorBidi" w:hAnsiTheme="majorBidi" w:cstheme="majorBidi"/>
          <w:sz w:val="20"/>
          <w:szCs w:val="20"/>
        </w:rPr>
        <w:t xml:space="preserve"> micro short-pulse; </w:t>
      </w:r>
      <w:r w:rsidR="00C01A97" w:rsidRPr="00D104AE">
        <w:rPr>
          <w:rFonts w:asciiTheme="majorBidi" w:hAnsiTheme="majorBidi" w:cstheme="majorBidi"/>
          <w:b/>
          <w:bCs/>
          <w:sz w:val="20"/>
          <w:szCs w:val="20"/>
        </w:rPr>
        <w:t>VLP:</w:t>
      </w:r>
      <w:r w:rsidR="00C01A97" w:rsidRPr="00D104AE">
        <w:rPr>
          <w:rFonts w:asciiTheme="majorBidi" w:hAnsiTheme="majorBidi" w:cstheme="majorBidi"/>
          <w:sz w:val="20"/>
          <w:szCs w:val="20"/>
        </w:rPr>
        <w:t xml:space="preserve"> very-long-pulse; </w:t>
      </w:r>
      <w:r w:rsidR="00C01A97" w:rsidRPr="00D104AE">
        <w:rPr>
          <w:rFonts w:asciiTheme="majorBidi" w:hAnsiTheme="majorBidi" w:cstheme="majorBidi"/>
          <w:b/>
          <w:bCs/>
          <w:sz w:val="20"/>
          <w:szCs w:val="20"/>
        </w:rPr>
        <w:t xml:space="preserve">CW: </w:t>
      </w:r>
      <w:r w:rsidR="00C01A97" w:rsidRPr="0084448C">
        <w:rPr>
          <w:rFonts w:asciiTheme="majorBidi" w:hAnsiTheme="majorBidi" w:cstheme="majorBidi"/>
          <w:sz w:val="20"/>
          <w:szCs w:val="20"/>
        </w:rPr>
        <w:t>continuous wave</w:t>
      </w:r>
      <w:r w:rsidR="00C01A97" w:rsidRPr="00D104AE">
        <w:rPr>
          <w:rFonts w:asciiTheme="majorBidi" w:hAnsiTheme="majorBidi" w:cstheme="majorBidi"/>
          <w:sz w:val="20"/>
          <w:szCs w:val="20"/>
        </w:rPr>
        <w:t>;</w:t>
      </w:r>
      <w:r w:rsidR="00C01A97" w:rsidRPr="00D104AE">
        <w:rPr>
          <w:rFonts w:asciiTheme="majorBidi" w:hAnsiTheme="majorBidi" w:cstheme="majorBidi"/>
          <w:b/>
          <w:bCs/>
          <w:sz w:val="20"/>
          <w:szCs w:val="20"/>
        </w:rPr>
        <w:t xml:space="preserve"> NA:</w:t>
      </w:r>
      <w:r w:rsidR="00C01A97" w:rsidRPr="00D104AE">
        <w:rPr>
          <w:rFonts w:asciiTheme="majorBidi" w:hAnsiTheme="majorBidi" w:cstheme="majorBidi"/>
          <w:sz w:val="20"/>
          <w:szCs w:val="20"/>
        </w:rPr>
        <w:t xml:space="preserve"> not applicable.</w:t>
      </w:r>
    </w:p>
    <w:p w14:paraId="1058C579" w14:textId="77777777" w:rsidR="00C01A97" w:rsidRPr="004E2ECB" w:rsidRDefault="00C01A97" w:rsidP="00C01A97">
      <w:pPr>
        <w:rPr>
          <w:rFonts w:asciiTheme="majorBidi" w:hAnsiTheme="majorBidi" w:cstheme="majorBidi"/>
        </w:rPr>
      </w:pPr>
    </w:p>
    <w:p w14:paraId="5EC61746" w14:textId="132B8825" w:rsidR="00973C90" w:rsidRPr="00C01A97" w:rsidRDefault="00973C90" w:rsidP="00C01A97">
      <w:pPr>
        <w:rPr>
          <w:rStyle w:val="adresse"/>
        </w:rPr>
      </w:pPr>
    </w:p>
    <w:sectPr w:rsidR="00973C90" w:rsidRPr="00C01A97" w:rsidSect="00D104AE">
      <w:footerReference w:type="default" r:id="rId8"/>
      <w:pgSz w:w="11907" w:h="16840" w:code="9"/>
      <w:pgMar w:top="1418" w:right="1418" w:bottom="1418" w:left="1418" w:header="851" w:footer="85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5170B" w14:textId="77777777" w:rsidR="00A43383" w:rsidRDefault="00A43383">
      <w:pPr>
        <w:spacing w:after="0" w:line="240" w:lineRule="auto"/>
      </w:pPr>
      <w:r>
        <w:separator/>
      </w:r>
    </w:p>
  </w:endnote>
  <w:endnote w:type="continuationSeparator" w:id="0">
    <w:p w14:paraId="1B724A5A" w14:textId="77777777" w:rsidR="00A43383" w:rsidRDefault="00A43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114972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5A57D56C" w14:textId="77777777" w:rsidR="00973C90" w:rsidRPr="007061C6" w:rsidRDefault="00973C90" w:rsidP="004C060B">
        <w:pPr>
          <w:pStyle w:val="Footer"/>
          <w:jc w:val="center"/>
          <w:rPr>
            <w:rFonts w:asciiTheme="majorBidi" w:hAnsiTheme="majorBidi" w:cstheme="majorBidi"/>
          </w:rPr>
        </w:pPr>
        <w:r w:rsidRPr="007061C6">
          <w:rPr>
            <w:rFonts w:asciiTheme="majorBidi" w:hAnsiTheme="majorBidi" w:cstheme="majorBidi"/>
          </w:rPr>
          <w:fldChar w:fldCharType="begin"/>
        </w:r>
        <w:r w:rsidRPr="007061C6">
          <w:rPr>
            <w:rFonts w:asciiTheme="majorBidi" w:hAnsiTheme="majorBidi" w:cstheme="majorBidi"/>
          </w:rPr>
          <w:instrText xml:space="preserve"> PAGE   \* MERGEFORMAT </w:instrText>
        </w:r>
        <w:r w:rsidRPr="007061C6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2</w:t>
        </w:r>
        <w:r w:rsidRPr="007061C6">
          <w:rPr>
            <w:rFonts w:asciiTheme="majorBidi" w:hAnsiTheme="majorBidi" w:cstheme="majorBid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4AA1E" w14:textId="77777777" w:rsidR="00A43383" w:rsidRDefault="00A43383">
      <w:pPr>
        <w:spacing w:after="0" w:line="240" w:lineRule="auto"/>
      </w:pPr>
      <w:r>
        <w:separator/>
      </w:r>
    </w:p>
  </w:footnote>
  <w:footnote w:type="continuationSeparator" w:id="0">
    <w:p w14:paraId="1AE49BB7" w14:textId="77777777" w:rsidR="00A43383" w:rsidRDefault="00A433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3452D"/>
    <w:multiLevelType w:val="hybridMultilevel"/>
    <w:tmpl w:val="1B40E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86DF3"/>
    <w:multiLevelType w:val="hybridMultilevel"/>
    <w:tmpl w:val="BD4A654E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31E30A44"/>
    <w:multiLevelType w:val="hybridMultilevel"/>
    <w:tmpl w:val="B4E42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F4E51E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79293E"/>
    <w:multiLevelType w:val="hybridMultilevel"/>
    <w:tmpl w:val="DA4297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D52A69"/>
    <w:multiLevelType w:val="hybridMultilevel"/>
    <w:tmpl w:val="6AB06BA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C2E59"/>
    <w:multiLevelType w:val="hybridMultilevel"/>
    <w:tmpl w:val="8BEC676A"/>
    <w:lvl w:ilvl="0" w:tplc="68888D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D1397"/>
    <w:multiLevelType w:val="hybridMultilevel"/>
    <w:tmpl w:val="A78A0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F53C84"/>
    <w:multiLevelType w:val="hybridMultilevel"/>
    <w:tmpl w:val="18F49512"/>
    <w:lvl w:ilvl="0" w:tplc="6764E19E">
      <w:start w:val="2"/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D2C3283"/>
    <w:multiLevelType w:val="multilevel"/>
    <w:tmpl w:val="20A4A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76F47AE"/>
    <w:multiLevelType w:val="hybridMultilevel"/>
    <w:tmpl w:val="23829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5A6CF6"/>
    <w:multiLevelType w:val="hybridMultilevel"/>
    <w:tmpl w:val="2E70F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7307E4"/>
    <w:multiLevelType w:val="hybridMultilevel"/>
    <w:tmpl w:val="DAC8CE2C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 w16cid:durableId="764306767">
    <w:abstractNumId w:val="10"/>
  </w:num>
  <w:num w:numId="2" w16cid:durableId="1807048629">
    <w:abstractNumId w:val="2"/>
  </w:num>
  <w:num w:numId="3" w16cid:durableId="1016494860">
    <w:abstractNumId w:val="7"/>
  </w:num>
  <w:num w:numId="4" w16cid:durableId="733814855">
    <w:abstractNumId w:val="3"/>
  </w:num>
  <w:num w:numId="5" w16cid:durableId="202716124">
    <w:abstractNumId w:val="8"/>
  </w:num>
  <w:num w:numId="6" w16cid:durableId="24406481">
    <w:abstractNumId w:val="9"/>
  </w:num>
  <w:num w:numId="7" w16cid:durableId="242646717">
    <w:abstractNumId w:val="4"/>
  </w:num>
  <w:num w:numId="8" w16cid:durableId="1046829344">
    <w:abstractNumId w:val="0"/>
  </w:num>
  <w:num w:numId="9" w16cid:durableId="2089308572">
    <w:abstractNumId w:val="6"/>
  </w:num>
  <w:num w:numId="10" w16cid:durableId="2784985">
    <w:abstractNumId w:val="5"/>
  </w:num>
  <w:num w:numId="11" w16cid:durableId="1104224307">
    <w:abstractNumId w:val="1"/>
  </w:num>
  <w:num w:numId="12" w16cid:durableId="115025048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edMRI Style 1 BMC Copy DOIIII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5wx0xrztwsz6e5tawpfd9a2sratv0z5zw2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91&lt;/item&gt;&lt;item&gt;92&lt;/item&gt;&lt;item&gt;93&lt;/item&gt;&lt;item&gt;94&lt;/item&gt;&lt;item&gt;95&lt;/item&gt;&lt;item&gt;97&lt;/item&gt;&lt;/record-ids&gt;&lt;/item&gt;&lt;/Libraries&gt;"/>
    <w:docVar w:name="EN.UseJSCitationFormat" w:val="False"/>
  </w:docVars>
  <w:rsids>
    <w:rsidRoot w:val="00973C90"/>
    <w:rsid w:val="00000420"/>
    <w:rsid w:val="00005BCB"/>
    <w:rsid w:val="00005F81"/>
    <w:rsid w:val="00006D0A"/>
    <w:rsid w:val="0000729C"/>
    <w:rsid w:val="00011125"/>
    <w:rsid w:val="00012242"/>
    <w:rsid w:val="00014B8F"/>
    <w:rsid w:val="00014DF8"/>
    <w:rsid w:val="0002003C"/>
    <w:rsid w:val="0002213D"/>
    <w:rsid w:val="00027DB4"/>
    <w:rsid w:val="00032269"/>
    <w:rsid w:val="00032A4A"/>
    <w:rsid w:val="00043464"/>
    <w:rsid w:val="0004648D"/>
    <w:rsid w:val="00055409"/>
    <w:rsid w:val="000561F3"/>
    <w:rsid w:val="0005726A"/>
    <w:rsid w:val="00057DC9"/>
    <w:rsid w:val="00062562"/>
    <w:rsid w:val="0006347A"/>
    <w:rsid w:val="00063E1E"/>
    <w:rsid w:val="00064511"/>
    <w:rsid w:val="000659A8"/>
    <w:rsid w:val="00073151"/>
    <w:rsid w:val="00073E22"/>
    <w:rsid w:val="0008079B"/>
    <w:rsid w:val="00081D14"/>
    <w:rsid w:val="00081EA6"/>
    <w:rsid w:val="00082E1C"/>
    <w:rsid w:val="00084FCD"/>
    <w:rsid w:val="000855E3"/>
    <w:rsid w:val="00085A04"/>
    <w:rsid w:val="0008694F"/>
    <w:rsid w:val="000871CE"/>
    <w:rsid w:val="000906D2"/>
    <w:rsid w:val="00097530"/>
    <w:rsid w:val="00097DD7"/>
    <w:rsid w:val="000A0F99"/>
    <w:rsid w:val="000A1371"/>
    <w:rsid w:val="000A1A8F"/>
    <w:rsid w:val="000A6AAF"/>
    <w:rsid w:val="000B2181"/>
    <w:rsid w:val="000B3118"/>
    <w:rsid w:val="000B3282"/>
    <w:rsid w:val="000B4527"/>
    <w:rsid w:val="000B788B"/>
    <w:rsid w:val="000C0980"/>
    <w:rsid w:val="000C111F"/>
    <w:rsid w:val="000C7190"/>
    <w:rsid w:val="000D3EA7"/>
    <w:rsid w:val="000D55A3"/>
    <w:rsid w:val="000D5C49"/>
    <w:rsid w:val="000D5D99"/>
    <w:rsid w:val="000D64E2"/>
    <w:rsid w:val="000E399F"/>
    <w:rsid w:val="000E4F3A"/>
    <w:rsid w:val="000E5AE4"/>
    <w:rsid w:val="000F3524"/>
    <w:rsid w:val="000F5315"/>
    <w:rsid w:val="000F7392"/>
    <w:rsid w:val="000F7900"/>
    <w:rsid w:val="0010193C"/>
    <w:rsid w:val="00102337"/>
    <w:rsid w:val="00112A73"/>
    <w:rsid w:val="0011514D"/>
    <w:rsid w:val="001165E3"/>
    <w:rsid w:val="00125FC8"/>
    <w:rsid w:val="00130F0C"/>
    <w:rsid w:val="00133311"/>
    <w:rsid w:val="00133ED7"/>
    <w:rsid w:val="00133F83"/>
    <w:rsid w:val="001378ED"/>
    <w:rsid w:val="00141E91"/>
    <w:rsid w:val="0014522D"/>
    <w:rsid w:val="001465B1"/>
    <w:rsid w:val="00153D3B"/>
    <w:rsid w:val="00164332"/>
    <w:rsid w:val="0016516A"/>
    <w:rsid w:val="001661E4"/>
    <w:rsid w:val="00172C4C"/>
    <w:rsid w:val="00174F19"/>
    <w:rsid w:val="00176292"/>
    <w:rsid w:val="001775D8"/>
    <w:rsid w:val="0018128B"/>
    <w:rsid w:val="00182F4D"/>
    <w:rsid w:val="00184B11"/>
    <w:rsid w:val="0018657E"/>
    <w:rsid w:val="00186951"/>
    <w:rsid w:val="00187DE5"/>
    <w:rsid w:val="00190B99"/>
    <w:rsid w:val="00194FB3"/>
    <w:rsid w:val="00197D7B"/>
    <w:rsid w:val="001A554F"/>
    <w:rsid w:val="001A6141"/>
    <w:rsid w:val="001B14C2"/>
    <w:rsid w:val="001B1AA2"/>
    <w:rsid w:val="001B3992"/>
    <w:rsid w:val="001B5D5C"/>
    <w:rsid w:val="001B685F"/>
    <w:rsid w:val="001C166F"/>
    <w:rsid w:val="001C2654"/>
    <w:rsid w:val="001C2769"/>
    <w:rsid w:val="001C55BD"/>
    <w:rsid w:val="001C6661"/>
    <w:rsid w:val="001C6B15"/>
    <w:rsid w:val="001D0C33"/>
    <w:rsid w:val="001D41EA"/>
    <w:rsid w:val="001D464A"/>
    <w:rsid w:val="001D4DA5"/>
    <w:rsid w:val="001E05D9"/>
    <w:rsid w:val="001E15A8"/>
    <w:rsid w:val="001E1EDE"/>
    <w:rsid w:val="001E40F6"/>
    <w:rsid w:val="001E531D"/>
    <w:rsid w:val="001E69C8"/>
    <w:rsid w:val="001E77A7"/>
    <w:rsid w:val="001F1B50"/>
    <w:rsid w:val="001F3844"/>
    <w:rsid w:val="001F4CA7"/>
    <w:rsid w:val="0020121D"/>
    <w:rsid w:val="002028F0"/>
    <w:rsid w:val="002034F1"/>
    <w:rsid w:val="00205F27"/>
    <w:rsid w:val="00206E43"/>
    <w:rsid w:val="00211B3C"/>
    <w:rsid w:val="002150B9"/>
    <w:rsid w:val="002159A7"/>
    <w:rsid w:val="00215E22"/>
    <w:rsid w:val="0022275F"/>
    <w:rsid w:val="0023111F"/>
    <w:rsid w:val="002317C7"/>
    <w:rsid w:val="00231A88"/>
    <w:rsid w:val="00231C34"/>
    <w:rsid w:val="002354A7"/>
    <w:rsid w:val="00240BD8"/>
    <w:rsid w:val="0024448C"/>
    <w:rsid w:val="00245697"/>
    <w:rsid w:val="00245A7B"/>
    <w:rsid w:val="002509C9"/>
    <w:rsid w:val="00254425"/>
    <w:rsid w:val="00255A4B"/>
    <w:rsid w:val="00261E0D"/>
    <w:rsid w:val="00263270"/>
    <w:rsid w:val="00263B07"/>
    <w:rsid w:val="0027192E"/>
    <w:rsid w:val="00272CA4"/>
    <w:rsid w:val="00276A17"/>
    <w:rsid w:val="00276BA7"/>
    <w:rsid w:val="00277621"/>
    <w:rsid w:val="002776E6"/>
    <w:rsid w:val="0028066A"/>
    <w:rsid w:val="0028711E"/>
    <w:rsid w:val="002877C9"/>
    <w:rsid w:val="00287B1D"/>
    <w:rsid w:val="00287EC3"/>
    <w:rsid w:val="00290DF0"/>
    <w:rsid w:val="00293D6C"/>
    <w:rsid w:val="00296876"/>
    <w:rsid w:val="002A1223"/>
    <w:rsid w:val="002A5544"/>
    <w:rsid w:val="002B0B56"/>
    <w:rsid w:val="002B7A7E"/>
    <w:rsid w:val="002B7D0D"/>
    <w:rsid w:val="002C299F"/>
    <w:rsid w:val="002C7AB6"/>
    <w:rsid w:val="002D0260"/>
    <w:rsid w:val="002D1156"/>
    <w:rsid w:val="002D1933"/>
    <w:rsid w:val="002D19CF"/>
    <w:rsid w:val="002D3B2E"/>
    <w:rsid w:val="002D6086"/>
    <w:rsid w:val="002D79BF"/>
    <w:rsid w:val="002E271B"/>
    <w:rsid w:val="002E409B"/>
    <w:rsid w:val="002E6281"/>
    <w:rsid w:val="002E7148"/>
    <w:rsid w:val="002F2AA6"/>
    <w:rsid w:val="0030081D"/>
    <w:rsid w:val="00300B3F"/>
    <w:rsid w:val="00303FCC"/>
    <w:rsid w:val="00310816"/>
    <w:rsid w:val="00313A7B"/>
    <w:rsid w:val="003150AD"/>
    <w:rsid w:val="00315100"/>
    <w:rsid w:val="00316628"/>
    <w:rsid w:val="00323A18"/>
    <w:rsid w:val="00325C61"/>
    <w:rsid w:val="00331133"/>
    <w:rsid w:val="00336A72"/>
    <w:rsid w:val="003415CB"/>
    <w:rsid w:val="003418E1"/>
    <w:rsid w:val="00350535"/>
    <w:rsid w:val="003539BE"/>
    <w:rsid w:val="00360AA1"/>
    <w:rsid w:val="00361DDE"/>
    <w:rsid w:val="00361DFF"/>
    <w:rsid w:val="00362D7B"/>
    <w:rsid w:val="0036544A"/>
    <w:rsid w:val="00370011"/>
    <w:rsid w:val="00370907"/>
    <w:rsid w:val="00381549"/>
    <w:rsid w:val="0038228A"/>
    <w:rsid w:val="00382E17"/>
    <w:rsid w:val="00383D4E"/>
    <w:rsid w:val="00384846"/>
    <w:rsid w:val="00387826"/>
    <w:rsid w:val="00392B03"/>
    <w:rsid w:val="003A03D3"/>
    <w:rsid w:val="003A3930"/>
    <w:rsid w:val="003A46A3"/>
    <w:rsid w:val="003A47A9"/>
    <w:rsid w:val="003A4E09"/>
    <w:rsid w:val="003A6842"/>
    <w:rsid w:val="003A74A2"/>
    <w:rsid w:val="003B07AC"/>
    <w:rsid w:val="003B1A52"/>
    <w:rsid w:val="003C1253"/>
    <w:rsid w:val="003C139D"/>
    <w:rsid w:val="003C1A11"/>
    <w:rsid w:val="003C4C94"/>
    <w:rsid w:val="003D1DBB"/>
    <w:rsid w:val="003D27E3"/>
    <w:rsid w:val="003D2B15"/>
    <w:rsid w:val="003D2DF2"/>
    <w:rsid w:val="003D65FB"/>
    <w:rsid w:val="003E0B7B"/>
    <w:rsid w:val="003E1F13"/>
    <w:rsid w:val="003E27C6"/>
    <w:rsid w:val="003E2BB1"/>
    <w:rsid w:val="003E4809"/>
    <w:rsid w:val="003E67EB"/>
    <w:rsid w:val="003F0EF4"/>
    <w:rsid w:val="003F1A24"/>
    <w:rsid w:val="003F71E1"/>
    <w:rsid w:val="00410387"/>
    <w:rsid w:val="00411495"/>
    <w:rsid w:val="0042272F"/>
    <w:rsid w:val="00422A15"/>
    <w:rsid w:val="004253CB"/>
    <w:rsid w:val="004255D9"/>
    <w:rsid w:val="00434267"/>
    <w:rsid w:val="00435FB5"/>
    <w:rsid w:val="00437243"/>
    <w:rsid w:val="004373CB"/>
    <w:rsid w:val="0044005D"/>
    <w:rsid w:val="0044403F"/>
    <w:rsid w:val="0044599F"/>
    <w:rsid w:val="0045024C"/>
    <w:rsid w:val="00452A75"/>
    <w:rsid w:val="00461BE0"/>
    <w:rsid w:val="00461E0D"/>
    <w:rsid w:val="0046274E"/>
    <w:rsid w:val="004631F3"/>
    <w:rsid w:val="0046392F"/>
    <w:rsid w:val="00464276"/>
    <w:rsid w:val="004648B4"/>
    <w:rsid w:val="004671D9"/>
    <w:rsid w:val="00472DC7"/>
    <w:rsid w:val="0047338F"/>
    <w:rsid w:val="0047503F"/>
    <w:rsid w:val="004762D1"/>
    <w:rsid w:val="004763DE"/>
    <w:rsid w:val="004765BD"/>
    <w:rsid w:val="0047771B"/>
    <w:rsid w:val="00477BCD"/>
    <w:rsid w:val="00481119"/>
    <w:rsid w:val="0048196C"/>
    <w:rsid w:val="004839DF"/>
    <w:rsid w:val="004839E2"/>
    <w:rsid w:val="00485987"/>
    <w:rsid w:val="00490861"/>
    <w:rsid w:val="00492468"/>
    <w:rsid w:val="00493357"/>
    <w:rsid w:val="004941D6"/>
    <w:rsid w:val="00496981"/>
    <w:rsid w:val="004A1A5D"/>
    <w:rsid w:val="004A52F8"/>
    <w:rsid w:val="004B3B96"/>
    <w:rsid w:val="004B7E36"/>
    <w:rsid w:val="004C02F7"/>
    <w:rsid w:val="004C49AC"/>
    <w:rsid w:val="004C5FC7"/>
    <w:rsid w:val="004C629B"/>
    <w:rsid w:val="004C7354"/>
    <w:rsid w:val="004D2FDF"/>
    <w:rsid w:val="004E1EF5"/>
    <w:rsid w:val="004E5A74"/>
    <w:rsid w:val="004E67DF"/>
    <w:rsid w:val="004F1055"/>
    <w:rsid w:val="004F5845"/>
    <w:rsid w:val="004F6AEB"/>
    <w:rsid w:val="0050037F"/>
    <w:rsid w:val="00503178"/>
    <w:rsid w:val="005057E7"/>
    <w:rsid w:val="00506FC7"/>
    <w:rsid w:val="00512EBB"/>
    <w:rsid w:val="00515AF2"/>
    <w:rsid w:val="00516941"/>
    <w:rsid w:val="00516FFB"/>
    <w:rsid w:val="005173CB"/>
    <w:rsid w:val="00521066"/>
    <w:rsid w:val="00521183"/>
    <w:rsid w:val="005223BE"/>
    <w:rsid w:val="0052513C"/>
    <w:rsid w:val="00530F94"/>
    <w:rsid w:val="0054009B"/>
    <w:rsid w:val="005418EC"/>
    <w:rsid w:val="00544664"/>
    <w:rsid w:val="005449DF"/>
    <w:rsid w:val="00554761"/>
    <w:rsid w:val="005554C0"/>
    <w:rsid w:val="005555A5"/>
    <w:rsid w:val="00557B1B"/>
    <w:rsid w:val="005617E9"/>
    <w:rsid w:val="00562C95"/>
    <w:rsid w:val="00571DDE"/>
    <w:rsid w:val="00574FAE"/>
    <w:rsid w:val="00575478"/>
    <w:rsid w:val="00580E78"/>
    <w:rsid w:val="00585611"/>
    <w:rsid w:val="005925CB"/>
    <w:rsid w:val="00595AC8"/>
    <w:rsid w:val="00595E04"/>
    <w:rsid w:val="00597A1E"/>
    <w:rsid w:val="00597DEB"/>
    <w:rsid w:val="005A01C2"/>
    <w:rsid w:val="005A19EB"/>
    <w:rsid w:val="005A2E6E"/>
    <w:rsid w:val="005A4C64"/>
    <w:rsid w:val="005A5363"/>
    <w:rsid w:val="005B1106"/>
    <w:rsid w:val="005B26D2"/>
    <w:rsid w:val="005B364B"/>
    <w:rsid w:val="005B6884"/>
    <w:rsid w:val="005C0C11"/>
    <w:rsid w:val="005C15E4"/>
    <w:rsid w:val="005C37CD"/>
    <w:rsid w:val="005C6B8A"/>
    <w:rsid w:val="005D12B0"/>
    <w:rsid w:val="005D2609"/>
    <w:rsid w:val="005D31CC"/>
    <w:rsid w:val="005D666B"/>
    <w:rsid w:val="005D6D8F"/>
    <w:rsid w:val="005D7C9F"/>
    <w:rsid w:val="005E489A"/>
    <w:rsid w:val="005E4A67"/>
    <w:rsid w:val="005E6AA7"/>
    <w:rsid w:val="005F1168"/>
    <w:rsid w:val="005F5D36"/>
    <w:rsid w:val="005F68F5"/>
    <w:rsid w:val="00601F1E"/>
    <w:rsid w:val="00605226"/>
    <w:rsid w:val="006173C3"/>
    <w:rsid w:val="006215C2"/>
    <w:rsid w:val="00622F75"/>
    <w:rsid w:val="00630A80"/>
    <w:rsid w:val="00630E17"/>
    <w:rsid w:val="00631306"/>
    <w:rsid w:val="00632647"/>
    <w:rsid w:val="00636A48"/>
    <w:rsid w:val="00636F52"/>
    <w:rsid w:val="0063740A"/>
    <w:rsid w:val="00641CCE"/>
    <w:rsid w:val="00641DA5"/>
    <w:rsid w:val="00642EFF"/>
    <w:rsid w:val="006548FD"/>
    <w:rsid w:val="006557B1"/>
    <w:rsid w:val="00657175"/>
    <w:rsid w:val="00657FE0"/>
    <w:rsid w:val="00661A45"/>
    <w:rsid w:val="00662657"/>
    <w:rsid w:val="00663A95"/>
    <w:rsid w:val="0066795B"/>
    <w:rsid w:val="00671DA4"/>
    <w:rsid w:val="006736A5"/>
    <w:rsid w:val="006737ED"/>
    <w:rsid w:val="00676B1D"/>
    <w:rsid w:val="00677608"/>
    <w:rsid w:val="0067775E"/>
    <w:rsid w:val="00680AB5"/>
    <w:rsid w:val="00680DEF"/>
    <w:rsid w:val="006817E8"/>
    <w:rsid w:val="00684EAA"/>
    <w:rsid w:val="006856D4"/>
    <w:rsid w:val="00685E3F"/>
    <w:rsid w:val="00690EAD"/>
    <w:rsid w:val="00693049"/>
    <w:rsid w:val="006A4832"/>
    <w:rsid w:val="006A5498"/>
    <w:rsid w:val="006B3495"/>
    <w:rsid w:val="006B72BE"/>
    <w:rsid w:val="006B7D56"/>
    <w:rsid w:val="006C689B"/>
    <w:rsid w:val="006D13D3"/>
    <w:rsid w:val="006D5B79"/>
    <w:rsid w:val="006E2D8A"/>
    <w:rsid w:val="006E4F94"/>
    <w:rsid w:val="006E5715"/>
    <w:rsid w:val="006E6643"/>
    <w:rsid w:val="006F1028"/>
    <w:rsid w:val="007017D8"/>
    <w:rsid w:val="007025FE"/>
    <w:rsid w:val="007032FA"/>
    <w:rsid w:val="00705868"/>
    <w:rsid w:val="007060C0"/>
    <w:rsid w:val="00710FE4"/>
    <w:rsid w:val="007156B8"/>
    <w:rsid w:val="00720B80"/>
    <w:rsid w:val="0072199A"/>
    <w:rsid w:val="00723F82"/>
    <w:rsid w:val="00724E68"/>
    <w:rsid w:val="00731A10"/>
    <w:rsid w:val="007358F5"/>
    <w:rsid w:val="00735A90"/>
    <w:rsid w:val="007403C5"/>
    <w:rsid w:val="00740921"/>
    <w:rsid w:val="00756E7E"/>
    <w:rsid w:val="007579A2"/>
    <w:rsid w:val="00763025"/>
    <w:rsid w:val="00763077"/>
    <w:rsid w:val="007655ED"/>
    <w:rsid w:val="00767116"/>
    <w:rsid w:val="007709A7"/>
    <w:rsid w:val="007741B0"/>
    <w:rsid w:val="00776205"/>
    <w:rsid w:val="0078024C"/>
    <w:rsid w:val="00780595"/>
    <w:rsid w:val="007836B3"/>
    <w:rsid w:val="00785A0F"/>
    <w:rsid w:val="0078720A"/>
    <w:rsid w:val="0079001D"/>
    <w:rsid w:val="0079334F"/>
    <w:rsid w:val="00793423"/>
    <w:rsid w:val="007942B2"/>
    <w:rsid w:val="00794697"/>
    <w:rsid w:val="00795028"/>
    <w:rsid w:val="007A124B"/>
    <w:rsid w:val="007A4D00"/>
    <w:rsid w:val="007A7833"/>
    <w:rsid w:val="007B02D2"/>
    <w:rsid w:val="007B0497"/>
    <w:rsid w:val="007C10D7"/>
    <w:rsid w:val="007C13B3"/>
    <w:rsid w:val="007C23CE"/>
    <w:rsid w:val="007C43AA"/>
    <w:rsid w:val="007C5B24"/>
    <w:rsid w:val="007D100D"/>
    <w:rsid w:val="007D45CC"/>
    <w:rsid w:val="007D46F5"/>
    <w:rsid w:val="007E0D09"/>
    <w:rsid w:val="007E50A7"/>
    <w:rsid w:val="007F056E"/>
    <w:rsid w:val="007F3000"/>
    <w:rsid w:val="007F3D55"/>
    <w:rsid w:val="007F76EE"/>
    <w:rsid w:val="007F7731"/>
    <w:rsid w:val="00800D14"/>
    <w:rsid w:val="008018B5"/>
    <w:rsid w:val="00805A2B"/>
    <w:rsid w:val="00814393"/>
    <w:rsid w:val="00814A63"/>
    <w:rsid w:val="00816774"/>
    <w:rsid w:val="008169FE"/>
    <w:rsid w:val="008203AE"/>
    <w:rsid w:val="00820ABD"/>
    <w:rsid w:val="008213EA"/>
    <w:rsid w:val="008225B6"/>
    <w:rsid w:val="00826124"/>
    <w:rsid w:val="0083142D"/>
    <w:rsid w:val="0083301E"/>
    <w:rsid w:val="00833EC8"/>
    <w:rsid w:val="008357FD"/>
    <w:rsid w:val="00835DD2"/>
    <w:rsid w:val="00837F15"/>
    <w:rsid w:val="00841C0B"/>
    <w:rsid w:val="0084448C"/>
    <w:rsid w:val="00852557"/>
    <w:rsid w:val="008526D7"/>
    <w:rsid w:val="00852707"/>
    <w:rsid w:val="00853702"/>
    <w:rsid w:val="0085479A"/>
    <w:rsid w:val="00855656"/>
    <w:rsid w:val="00856235"/>
    <w:rsid w:val="00856A29"/>
    <w:rsid w:val="008756A8"/>
    <w:rsid w:val="00880E5D"/>
    <w:rsid w:val="00886303"/>
    <w:rsid w:val="00891915"/>
    <w:rsid w:val="00891983"/>
    <w:rsid w:val="00892763"/>
    <w:rsid w:val="008940CE"/>
    <w:rsid w:val="008962C6"/>
    <w:rsid w:val="008A09D8"/>
    <w:rsid w:val="008A2E93"/>
    <w:rsid w:val="008A4974"/>
    <w:rsid w:val="008A6E0A"/>
    <w:rsid w:val="008B37AF"/>
    <w:rsid w:val="008B622A"/>
    <w:rsid w:val="008C08B7"/>
    <w:rsid w:val="008C24EB"/>
    <w:rsid w:val="008C351C"/>
    <w:rsid w:val="008C3A08"/>
    <w:rsid w:val="008C3A69"/>
    <w:rsid w:val="008C52BD"/>
    <w:rsid w:val="008D24D5"/>
    <w:rsid w:val="008D2E6E"/>
    <w:rsid w:val="008D786E"/>
    <w:rsid w:val="008E112D"/>
    <w:rsid w:val="008E2F24"/>
    <w:rsid w:val="008E36FE"/>
    <w:rsid w:val="008E3B93"/>
    <w:rsid w:val="008E429B"/>
    <w:rsid w:val="008E44FB"/>
    <w:rsid w:val="008E5A26"/>
    <w:rsid w:val="008E7CFF"/>
    <w:rsid w:val="008F02C1"/>
    <w:rsid w:val="008F2013"/>
    <w:rsid w:val="008F2E77"/>
    <w:rsid w:val="008F5529"/>
    <w:rsid w:val="008F7B70"/>
    <w:rsid w:val="00900F8D"/>
    <w:rsid w:val="00904052"/>
    <w:rsid w:val="0091061C"/>
    <w:rsid w:val="00914E04"/>
    <w:rsid w:val="009162BE"/>
    <w:rsid w:val="00921D8C"/>
    <w:rsid w:val="00925877"/>
    <w:rsid w:val="00925CA4"/>
    <w:rsid w:val="00926E84"/>
    <w:rsid w:val="009325D5"/>
    <w:rsid w:val="00932837"/>
    <w:rsid w:val="009444BE"/>
    <w:rsid w:val="00945D3B"/>
    <w:rsid w:val="00947D19"/>
    <w:rsid w:val="00951645"/>
    <w:rsid w:val="00952A8C"/>
    <w:rsid w:val="009535D1"/>
    <w:rsid w:val="00953DB9"/>
    <w:rsid w:val="00954553"/>
    <w:rsid w:val="009571E6"/>
    <w:rsid w:val="009579D1"/>
    <w:rsid w:val="00960A60"/>
    <w:rsid w:val="0096253F"/>
    <w:rsid w:val="009642B8"/>
    <w:rsid w:val="0096537E"/>
    <w:rsid w:val="009658A5"/>
    <w:rsid w:val="00965A60"/>
    <w:rsid w:val="00965B43"/>
    <w:rsid w:val="009661C3"/>
    <w:rsid w:val="009668CA"/>
    <w:rsid w:val="00971365"/>
    <w:rsid w:val="00972DF0"/>
    <w:rsid w:val="0097312E"/>
    <w:rsid w:val="009738D0"/>
    <w:rsid w:val="00973C90"/>
    <w:rsid w:val="00974009"/>
    <w:rsid w:val="0098040B"/>
    <w:rsid w:val="00980D21"/>
    <w:rsid w:val="00996D44"/>
    <w:rsid w:val="009971FE"/>
    <w:rsid w:val="009A2BA9"/>
    <w:rsid w:val="009A515E"/>
    <w:rsid w:val="009B0597"/>
    <w:rsid w:val="009B0B3E"/>
    <w:rsid w:val="009B10ED"/>
    <w:rsid w:val="009B246D"/>
    <w:rsid w:val="009C03BF"/>
    <w:rsid w:val="009D04BF"/>
    <w:rsid w:val="009D13D5"/>
    <w:rsid w:val="009D2DDD"/>
    <w:rsid w:val="009D433A"/>
    <w:rsid w:val="009D7CCF"/>
    <w:rsid w:val="009E05D1"/>
    <w:rsid w:val="009E2513"/>
    <w:rsid w:val="009E3B39"/>
    <w:rsid w:val="009F1337"/>
    <w:rsid w:val="009F2486"/>
    <w:rsid w:val="009F5809"/>
    <w:rsid w:val="009F5A56"/>
    <w:rsid w:val="00A003ED"/>
    <w:rsid w:val="00A0141D"/>
    <w:rsid w:val="00A02CEE"/>
    <w:rsid w:val="00A02DBE"/>
    <w:rsid w:val="00A07B59"/>
    <w:rsid w:val="00A161B6"/>
    <w:rsid w:val="00A1636E"/>
    <w:rsid w:val="00A214A1"/>
    <w:rsid w:val="00A30571"/>
    <w:rsid w:val="00A30900"/>
    <w:rsid w:val="00A3306E"/>
    <w:rsid w:val="00A33D18"/>
    <w:rsid w:val="00A3529C"/>
    <w:rsid w:val="00A40BB9"/>
    <w:rsid w:val="00A43383"/>
    <w:rsid w:val="00A44416"/>
    <w:rsid w:val="00A52C14"/>
    <w:rsid w:val="00A573B3"/>
    <w:rsid w:val="00A626E5"/>
    <w:rsid w:val="00A63C3B"/>
    <w:rsid w:val="00A67EA6"/>
    <w:rsid w:val="00A70AD9"/>
    <w:rsid w:val="00A7198D"/>
    <w:rsid w:val="00A724F0"/>
    <w:rsid w:val="00A72D48"/>
    <w:rsid w:val="00A72D75"/>
    <w:rsid w:val="00A734EC"/>
    <w:rsid w:val="00A73C05"/>
    <w:rsid w:val="00A7541B"/>
    <w:rsid w:val="00A821B0"/>
    <w:rsid w:val="00A842A9"/>
    <w:rsid w:val="00A85E2A"/>
    <w:rsid w:val="00A87257"/>
    <w:rsid w:val="00A87276"/>
    <w:rsid w:val="00A91C3A"/>
    <w:rsid w:val="00A92B5E"/>
    <w:rsid w:val="00A93404"/>
    <w:rsid w:val="00A951CD"/>
    <w:rsid w:val="00A968F2"/>
    <w:rsid w:val="00A97A9A"/>
    <w:rsid w:val="00AA00E7"/>
    <w:rsid w:val="00AA0D4B"/>
    <w:rsid w:val="00AA3BE8"/>
    <w:rsid w:val="00AA6E67"/>
    <w:rsid w:val="00AA7C2F"/>
    <w:rsid w:val="00AB05C8"/>
    <w:rsid w:val="00AB1202"/>
    <w:rsid w:val="00AB3456"/>
    <w:rsid w:val="00AB56FA"/>
    <w:rsid w:val="00AC2A3A"/>
    <w:rsid w:val="00AC2C6B"/>
    <w:rsid w:val="00AE0FB4"/>
    <w:rsid w:val="00AE3B24"/>
    <w:rsid w:val="00AF3B35"/>
    <w:rsid w:val="00AF548E"/>
    <w:rsid w:val="00B0463E"/>
    <w:rsid w:val="00B04CBF"/>
    <w:rsid w:val="00B04E50"/>
    <w:rsid w:val="00B12EFF"/>
    <w:rsid w:val="00B13467"/>
    <w:rsid w:val="00B14D2E"/>
    <w:rsid w:val="00B16F09"/>
    <w:rsid w:val="00B17491"/>
    <w:rsid w:val="00B17572"/>
    <w:rsid w:val="00B21DC2"/>
    <w:rsid w:val="00B2493E"/>
    <w:rsid w:val="00B257E7"/>
    <w:rsid w:val="00B33981"/>
    <w:rsid w:val="00B33C11"/>
    <w:rsid w:val="00B40DA8"/>
    <w:rsid w:val="00B419D8"/>
    <w:rsid w:val="00B420C3"/>
    <w:rsid w:val="00B42FBC"/>
    <w:rsid w:val="00B443E7"/>
    <w:rsid w:val="00B44917"/>
    <w:rsid w:val="00B458BB"/>
    <w:rsid w:val="00B460A7"/>
    <w:rsid w:val="00B477EC"/>
    <w:rsid w:val="00B52FA0"/>
    <w:rsid w:val="00B54477"/>
    <w:rsid w:val="00B54C95"/>
    <w:rsid w:val="00B614DA"/>
    <w:rsid w:val="00B6244B"/>
    <w:rsid w:val="00B64347"/>
    <w:rsid w:val="00B64ACC"/>
    <w:rsid w:val="00B66976"/>
    <w:rsid w:val="00B67473"/>
    <w:rsid w:val="00B67B57"/>
    <w:rsid w:val="00B7002A"/>
    <w:rsid w:val="00B72385"/>
    <w:rsid w:val="00B7359A"/>
    <w:rsid w:val="00B74421"/>
    <w:rsid w:val="00B76798"/>
    <w:rsid w:val="00B800D1"/>
    <w:rsid w:val="00B8113E"/>
    <w:rsid w:val="00B84727"/>
    <w:rsid w:val="00B851FD"/>
    <w:rsid w:val="00B853EE"/>
    <w:rsid w:val="00B85F71"/>
    <w:rsid w:val="00B868B1"/>
    <w:rsid w:val="00B868F9"/>
    <w:rsid w:val="00B91C01"/>
    <w:rsid w:val="00B9590D"/>
    <w:rsid w:val="00B965A1"/>
    <w:rsid w:val="00BA52C9"/>
    <w:rsid w:val="00BA5E42"/>
    <w:rsid w:val="00BB2808"/>
    <w:rsid w:val="00BB56B8"/>
    <w:rsid w:val="00BC0126"/>
    <w:rsid w:val="00BC4472"/>
    <w:rsid w:val="00BC4620"/>
    <w:rsid w:val="00BC6E3D"/>
    <w:rsid w:val="00BD0062"/>
    <w:rsid w:val="00BD1239"/>
    <w:rsid w:val="00BD1AB7"/>
    <w:rsid w:val="00BD235E"/>
    <w:rsid w:val="00BD6FE2"/>
    <w:rsid w:val="00BF1CA4"/>
    <w:rsid w:val="00BF2979"/>
    <w:rsid w:val="00BF5B5A"/>
    <w:rsid w:val="00C0172E"/>
    <w:rsid w:val="00C01A97"/>
    <w:rsid w:val="00C0732E"/>
    <w:rsid w:val="00C13DB8"/>
    <w:rsid w:val="00C158A6"/>
    <w:rsid w:val="00C23530"/>
    <w:rsid w:val="00C30913"/>
    <w:rsid w:val="00C31A4B"/>
    <w:rsid w:val="00C5209C"/>
    <w:rsid w:val="00C54CBC"/>
    <w:rsid w:val="00C56486"/>
    <w:rsid w:val="00C57149"/>
    <w:rsid w:val="00C60DB9"/>
    <w:rsid w:val="00C61E6A"/>
    <w:rsid w:val="00C643A9"/>
    <w:rsid w:val="00C673BB"/>
    <w:rsid w:val="00C676F4"/>
    <w:rsid w:val="00C73385"/>
    <w:rsid w:val="00C734CA"/>
    <w:rsid w:val="00C7617E"/>
    <w:rsid w:val="00C83A5B"/>
    <w:rsid w:val="00C93BB8"/>
    <w:rsid w:val="00C93C0C"/>
    <w:rsid w:val="00C93DC9"/>
    <w:rsid w:val="00C94A72"/>
    <w:rsid w:val="00C951A4"/>
    <w:rsid w:val="00C96E70"/>
    <w:rsid w:val="00CA460F"/>
    <w:rsid w:val="00CB0527"/>
    <w:rsid w:val="00CB3E2A"/>
    <w:rsid w:val="00CB49A1"/>
    <w:rsid w:val="00CB6791"/>
    <w:rsid w:val="00CC151D"/>
    <w:rsid w:val="00CC170E"/>
    <w:rsid w:val="00CC1FD8"/>
    <w:rsid w:val="00CC206A"/>
    <w:rsid w:val="00CC36BB"/>
    <w:rsid w:val="00CC596F"/>
    <w:rsid w:val="00CC6B6F"/>
    <w:rsid w:val="00CD7B46"/>
    <w:rsid w:val="00CE09B4"/>
    <w:rsid w:val="00CE145F"/>
    <w:rsid w:val="00CE1AB4"/>
    <w:rsid w:val="00CE2B4E"/>
    <w:rsid w:val="00CE4785"/>
    <w:rsid w:val="00CF4508"/>
    <w:rsid w:val="00CF62ED"/>
    <w:rsid w:val="00CF69A7"/>
    <w:rsid w:val="00D05301"/>
    <w:rsid w:val="00D0586B"/>
    <w:rsid w:val="00D063CD"/>
    <w:rsid w:val="00D0683B"/>
    <w:rsid w:val="00D104AE"/>
    <w:rsid w:val="00D10DEC"/>
    <w:rsid w:val="00D1272D"/>
    <w:rsid w:val="00D25B82"/>
    <w:rsid w:val="00D27228"/>
    <w:rsid w:val="00D30936"/>
    <w:rsid w:val="00D316F5"/>
    <w:rsid w:val="00D35F88"/>
    <w:rsid w:val="00D416DB"/>
    <w:rsid w:val="00D45BC4"/>
    <w:rsid w:val="00D512AC"/>
    <w:rsid w:val="00D5311E"/>
    <w:rsid w:val="00D564B1"/>
    <w:rsid w:val="00D6265F"/>
    <w:rsid w:val="00D63680"/>
    <w:rsid w:val="00D63C7C"/>
    <w:rsid w:val="00D640A4"/>
    <w:rsid w:val="00D6430A"/>
    <w:rsid w:val="00D65E21"/>
    <w:rsid w:val="00D66017"/>
    <w:rsid w:val="00D673C6"/>
    <w:rsid w:val="00D7283A"/>
    <w:rsid w:val="00D732A6"/>
    <w:rsid w:val="00D80D96"/>
    <w:rsid w:val="00D90083"/>
    <w:rsid w:val="00D9201F"/>
    <w:rsid w:val="00D93126"/>
    <w:rsid w:val="00D95588"/>
    <w:rsid w:val="00D95F28"/>
    <w:rsid w:val="00DA17DB"/>
    <w:rsid w:val="00DA3984"/>
    <w:rsid w:val="00DA3F61"/>
    <w:rsid w:val="00DA578F"/>
    <w:rsid w:val="00DB3C9E"/>
    <w:rsid w:val="00DB5437"/>
    <w:rsid w:val="00DB5A63"/>
    <w:rsid w:val="00DC2828"/>
    <w:rsid w:val="00DD1F46"/>
    <w:rsid w:val="00DD3BBB"/>
    <w:rsid w:val="00DE3561"/>
    <w:rsid w:val="00DE3825"/>
    <w:rsid w:val="00DE4E63"/>
    <w:rsid w:val="00DE538D"/>
    <w:rsid w:val="00DE58C2"/>
    <w:rsid w:val="00DE620C"/>
    <w:rsid w:val="00DE6B7E"/>
    <w:rsid w:val="00DE6BE1"/>
    <w:rsid w:val="00DE7998"/>
    <w:rsid w:val="00DF4BC4"/>
    <w:rsid w:val="00DF55AD"/>
    <w:rsid w:val="00DF73C1"/>
    <w:rsid w:val="00E0320C"/>
    <w:rsid w:val="00E0380A"/>
    <w:rsid w:val="00E1002A"/>
    <w:rsid w:val="00E11194"/>
    <w:rsid w:val="00E12FE6"/>
    <w:rsid w:val="00E14B4D"/>
    <w:rsid w:val="00E177CA"/>
    <w:rsid w:val="00E2154A"/>
    <w:rsid w:val="00E24055"/>
    <w:rsid w:val="00E24533"/>
    <w:rsid w:val="00E36B3B"/>
    <w:rsid w:val="00E44D71"/>
    <w:rsid w:val="00E4541E"/>
    <w:rsid w:val="00E46B97"/>
    <w:rsid w:val="00E54FBC"/>
    <w:rsid w:val="00E56F9C"/>
    <w:rsid w:val="00E61C75"/>
    <w:rsid w:val="00E6383E"/>
    <w:rsid w:val="00E64777"/>
    <w:rsid w:val="00E66433"/>
    <w:rsid w:val="00E67FC3"/>
    <w:rsid w:val="00E8320A"/>
    <w:rsid w:val="00E84A28"/>
    <w:rsid w:val="00E864D0"/>
    <w:rsid w:val="00E92091"/>
    <w:rsid w:val="00E92EE8"/>
    <w:rsid w:val="00E947FE"/>
    <w:rsid w:val="00E961CE"/>
    <w:rsid w:val="00E96325"/>
    <w:rsid w:val="00E96AB6"/>
    <w:rsid w:val="00EA52CA"/>
    <w:rsid w:val="00EB570C"/>
    <w:rsid w:val="00EB638C"/>
    <w:rsid w:val="00EC2A3C"/>
    <w:rsid w:val="00EC2DCD"/>
    <w:rsid w:val="00EC3802"/>
    <w:rsid w:val="00EC4C7E"/>
    <w:rsid w:val="00EC7412"/>
    <w:rsid w:val="00ED1885"/>
    <w:rsid w:val="00ED239B"/>
    <w:rsid w:val="00ED528D"/>
    <w:rsid w:val="00EE0003"/>
    <w:rsid w:val="00EE1E77"/>
    <w:rsid w:val="00EE3BD8"/>
    <w:rsid w:val="00EE67D8"/>
    <w:rsid w:val="00EE6E76"/>
    <w:rsid w:val="00EF2D32"/>
    <w:rsid w:val="00EF3119"/>
    <w:rsid w:val="00EF3943"/>
    <w:rsid w:val="00F01DFB"/>
    <w:rsid w:val="00F03AB7"/>
    <w:rsid w:val="00F0516E"/>
    <w:rsid w:val="00F06CA1"/>
    <w:rsid w:val="00F14BE5"/>
    <w:rsid w:val="00F16398"/>
    <w:rsid w:val="00F16DB7"/>
    <w:rsid w:val="00F1711D"/>
    <w:rsid w:val="00F21C19"/>
    <w:rsid w:val="00F21F35"/>
    <w:rsid w:val="00F22DA4"/>
    <w:rsid w:val="00F24DC8"/>
    <w:rsid w:val="00F272A0"/>
    <w:rsid w:val="00F3238B"/>
    <w:rsid w:val="00F32E65"/>
    <w:rsid w:val="00F34650"/>
    <w:rsid w:val="00F376CB"/>
    <w:rsid w:val="00F377F9"/>
    <w:rsid w:val="00F402BA"/>
    <w:rsid w:val="00F4071D"/>
    <w:rsid w:val="00F42119"/>
    <w:rsid w:val="00F46997"/>
    <w:rsid w:val="00F46E87"/>
    <w:rsid w:val="00F534CF"/>
    <w:rsid w:val="00F565A9"/>
    <w:rsid w:val="00F5722E"/>
    <w:rsid w:val="00F6015A"/>
    <w:rsid w:val="00F61A5C"/>
    <w:rsid w:val="00F64C82"/>
    <w:rsid w:val="00F6519B"/>
    <w:rsid w:val="00F75134"/>
    <w:rsid w:val="00F85D1E"/>
    <w:rsid w:val="00F8671B"/>
    <w:rsid w:val="00F875E5"/>
    <w:rsid w:val="00F904D1"/>
    <w:rsid w:val="00F90EB9"/>
    <w:rsid w:val="00F91089"/>
    <w:rsid w:val="00F91583"/>
    <w:rsid w:val="00F9251E"/>
    <w:rsid w:val="00F93421"/>
    <w:rsid w:val="00F943F7"/>
    <w:rsid w:val="00F972FA"/>
    <w:rsid w:val="00FA1B21"/>
    <w:rsid w:val="00FA498B"/>
    <w:rsid w:val="00FA4B17"/>
    <w:rsid w:val="00FB17A5"/>
    <w:rsid w:val="00FB2B24"/>
    <w:rsid w:val="00FB38A1"/>
    <w:rsid w:val="00FB3F5C"/>
    <w:rsid w:val="00FB51E5"/>
    <w:rsid w:val="00FB5297"/>
    <w:rsid w:val="00FB5FB8"/>
    <w:rsid w:val="00FB7505"/>
    <w:rsid w:val="00FC0BFA"/>
    <w:rsid w:val="00FC7864"/>
    <w:rsid w:val="00FC7F07"/>
    <w:rsid w:val="00FD04CF"/>
    <w:rsid w:val="00FD3872"/>
    <w:rsid w:val="00FD6A93"/>
    <w:rsid w:val="00FD735D"/>
    <w:rsid w:val="00FD778A"/>
    <w:rsid w:val="00FD784E"/>
    <w:rsid w:val="00FE11EE"/>
    <w:rsid w:val="00FE40BE"/>
    <w:rsid w:val="00FE4B05"/>
    <w:rsid w:val="00FF12B0"/>
    <w:rsid w:val="00FF573C"/>
    <w:rsid w:val="00FF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69A31"/>
  <w15:chartTrackingRefBased/>
  <w15:docId w15:val="{ED628990-17E7-4F67-BCA9-8CBAC886D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A97"/>
  </w:style>
  <w:style w:type="paragraph" w:styleId="Heading1">
    <w:name w:val="heading 1"/>
    <w:basedOn w:val="Normal"/>
    <w:next w:val="Normal"/>
    <w:link w:val="Heading1Char"/>
    <w:uiPriority w:val="9"/>
    <w:qFormat/>
    <w:rsid w:val="00973C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C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C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C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C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C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C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C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C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C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C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C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C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C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C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C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C9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73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C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C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C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C90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link w:val="BodyChar"/>
    <w:rsid w:val="00973C90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</w:rPr>
  </w:style>
  <w:style w:type="character" w:customStyle="1" w:styleId="adresse">
    <w:name w:val="adresse"/>
    <w:rsid w:val="00973C90"/>
  </w:style>
  <w:style w:type="character" w:customStyle="1" w:styleId="BodyChar">
    <w:name w:val="Body Char"/>
    <w:basedOn w:val="DefaultParagraphFont"/>
    <w:link w:val="Body"/>
    <w:rsid w:val="00973C90"/>
    <w:rPr>
      <w:rFonts w:ascii="Calibri" w:eastAsia="Calibri" w:hAnsi="Calibri" w:cs="Calibri"/>
      <w:color w:val="000000"/>
      <w:kern w:val="0"/>
      <w:sz w:val="22"/>
      <w:szCs w:val="22"/>
      <w:u w:color="000000"/>
      <w:bdr w:val="nil"/>
    </w:rPr>
  </w:style>
  <w:style w:type="character" w:customStyle="1" w:styleId="fontstyle01">
    <w:name w:val="fontstyle01"/>
    <w:basedOn w:val="DefaultParagraphFont"/>
    <w:rsid w:val="00973C90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73C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3C90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973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73C90"/>
    <w:rPr>
      <w:b/>
      <w:bCs/>
    </w:rPr>
  </w:style>
  <w:style w:type="character" w:styleId="Emphasis">
    <w:name w:val="Emphasis"/>
    <w:basedOn w:val="DefaultParagraphFont"/>
    <w:uiPriority w:val="20"/>
    <w:qFormat/>
    <w:rsid w:val="00973C90"/>
    <w:rPr>
      <w:i/>
      <w:iCs/>
    </w:rPr>
  </w:style>
  <w:style w:type="table" w:customStyle="1" w:styleId="TableGrid1">
    <w:name w:val="Table Grid1"/>
    <w:basedOn w:val="TableNormal"/>
    <w:uiPriority w:val="39"/>
    <w:rsid w:val="00973C9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3C9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3C90"/>
    <w:rPr>
      <w:color w:val="605E5C"/>
      <w:shd w:val="clear" w:color="auto" w:fill="E1DFDD"/>
    </w:rPr>
  </w:style>
  <w:style w:type="paragraph" w:customStyle="1" w:styleId="EndNoteBibliography">
    <w:name w:val="EndNote Bibliography"/>
    <w:link w:val="EndNoteBibliographyChar"/>
    <w:rsid w:val="00973C90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480" w:lineRule="auto"/>
      <w:jc w:val="center"/>
    </w:pPr>
    <w:rPr>
      <w:rFonts w:ascii="Times New Roman" w:eastAsia="Calibri" w:hAnsi="Times New Roman" w:cs="Times New Roman"/>
      <w:color w:val="000000"/>
      <w:kern w:val="0"/>
      <w:szCs w:val="22"/>
      <w:u w:color="000000"/>
      <w:bdr w:val="nil"/>
    </w:rPr>
  </w:style>
  <w:style w:type="table" w:customStyle="1" w:styleId="TableGrid2">
    <w:name w:val="Table Grid2"/>
    <w:basedOn w:val="TableNormal"/>
    <w:next w:val="TableGrid"/>
    <w:uiPriority w:val="39"/>
    <w:rsid w:val="00973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3C90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3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C90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3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C90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3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C90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73C90"/>
  </w:style>
  <w:style w:type="character" w:customStyle="1" w:styleId="ListParagraphChar">
    <w:name w:val="List Paragraph Char"/>
    <w:basedOn w:val="DefaultParagraphFont"/>
    <w:link w:val="ListParagraph"/>
    <w:uiPriority w:val="34"/>
    <w:rsid w:val="00973C90"/>
  </w:style>
  <w:style w:type="character" w:customStyle="1" w:styleId="EndNoteBibliographyChar">
    <w:name w:val="EndNote Bibliography Char"/>
    <w:basedOn w:val="DefaultParagraphFont"/>
    <w:link w:val="EndNoteBibliography"/>
    <w:rsid w:val="00973C90"/>
    <w:rPr>
      <w:rFonts w:ascii="Times New Roman" w:eastAsia="Calibri" w:hAnsi="Times New Roman" w:cs="Times New Roman"/>
      <w:color w:val="000000"/>
      <w:kern w:val="0"/>
      <w:szCs w:val="22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73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C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C90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73C90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F171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9340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A9340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93404"/>
    <w:rPr>
      <w:rFonts w:ascii="Times New Roman" w:eastAsia="Times New Roman" w:hAnsi="Times New Roman" w:cs="Times New Roman"/>
      <w:noProof/>
      <w:kern w:val="0"/>
      <w:szCs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1BCA2-E4A5-4548-A6C4-CE5F1A605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Shaban</dc:creator>
  <cp:keywords/>
  <dc:description/>
  <cp:lastModifiedBy>Wagdy Shaban</cp:lastModifiedBy>
  <cp:revision>20</cp:revision>
  <cp:lastPrinted>2026-05-03T06:17:00Z</cp:lastPrinted>
  <dcterms:created xsi:type="dcterms:W3CDTF">2026-05-08T19:09:00Z</dcterms:created>
  <dcterms:modified xsi:type="dcterms:W3CDTF">2026-05-10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99401d-d32a-4cd7-963b-6696bf1233fb</vt:lpwstr>
  </property>
</Properties>
</file>